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6FF87" w14:textId="580B4452" w:rsidR="00D537F7" w:rsidRPr="0055015A" w:rsidRDefault="00D537F7" w:rsidP="00D537F7">
      <w:pPr>
        <w:spacing w:line="480" w:lineRule="auto"/>
        <w:rPr>
          <w:rFonts w:eastAsia="Times New Roman"/>
          <w:b/>
          <w:bCs/>
          <w:sz w:val="20"/>
          <w:szCs w:val="20"/>
        </w:rPr>
      </w:pPr>
      <w:r w:rsidRPr="0055015A">
        <w:rPr>
          <w:rFonts w:eastAsia="Times New Roman"/>
          <w:b/>
          <w:bCs/>
          <w:sz w:val="20"/>
          <w:szCs w:val="20"/>
        </w:rPr>
        <w:t>Supplementa</w:t>
      </w:r>
      <w:r w:rsidR="00631DB8">
        <w:rPr>
          <w:rFonts w:eastAsia="Times New Roman"/>
          <w:b/>
          <w:bCs/>
          <w:sz w:val="20"/>
          <w:szCs w:val="20"/>
        </w:rPr>
        <w:t>ry</w:t>
      </w:r>
      <w:r w:rsidRPr="0055015A">
        <w:rPr>
          <w:rFonts w:eastAsia="Times New Roman"/>
          <w:b/>
          <w:bCs/>
          <w:sz w:val="20"/>
          <w:szCs w:val="20"/>
        </w:rPr>
        <w:t xml:space="preserve"> </w:t>
      </w:r>
      <w:r w:rsidR="0055015A">
        <w:rPr>
          <w:rFonts w:eastAsia="Times New Roman"/>
          <w:b/>
          <w:bCs/>
          <w:sz w:val="20"/>
          <w:szCs w:val="20"/>
        </w:rPr>
        <w:t>material</w:t>
      </w:r>
      <w:r w:rsidRPr="0055015A">
        <w:rPr>
          <w:rFonts w:eastAsia="Times New Roman"/>
          <w:b/>
          <w:bCs/>
          <w:sz w:val="20"/>
          <w:szCs w:val="20"/>
        </w:rPr>
        <w:t>:</w:t>
      </w:r>
    </w:p>
    <w:p w14:paraId="49DD5FEB" w14:textId="4C223FE5" w:rsidR="00D537F7" w:rsidRPr="0055015A" w:rsidRDefault="00D537F7" w:rsidP="00D17A8C">
      <w:pPr>
        <w:rPr>
          <w:sz w:val="20"/>
          <w:szCs w:val="20"/>
        </w:rPr>
      </w:pPr>
      <w:r w:rsidRPr="0055015A">
        <w:rPr>
          <w:rFonts w:eastAsia="Times New Roman"/>
          <w:b/>
          <w:bCs/>
          <w:sz w:val="20"/>
          <w:szCs w:val="20"/>
        </w:rPr>
        <w:t>Table S1:</w:t>
      </w:r>
      <w:r w:rsidRPr="0055015A">
        <w:rPr>
          <w:rFonts w:eastAsia="Times New Roman"/>
          <w:sz w:val="20"/>
          <w:szCs w:val="20"/>
        </w:rPr>
        <w:t xml:space="preserve"> </w:t>
      </w:r>
      <w:r w:rsidRPr="0055015A">
        <w:rPr>
          <w:sz w:val="20"/>
          <w:szCs w:val="20"/>
        </w:rPr>
        <w:t>Osmolarity of different materials at different concentrations.</w:t>
      </w:r>
    </w:p>
    <w:tbl>
      <w:tblPr>
        <w:tblW w:w="5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7"/>
        <w:gridCol w:w="1546"/>
        <w:gridCol w:w="1957"/>
      </w:tblGrid>
      <w:tr w:rsidR="00D537F7" w:rsidRPr="007C2726" w14:paraId="5FEE8787" w14:textId="77777777" w:rsidTr="008A1F96">
        <w:trPr>
          <w:trHeight w:val="208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84D40" w14:textId="77777777" w:rsidR="00D537F7" w:rsidRPr="007C2726" w:rsidRDefault="00D537F7" w:rsidP="008C28DB">
            <w:pPr>
              <w:rPr>
                <w:b/>
                <w:bCs/>
                <w:sz w:val="20"/>
                <w:szCs w:val="20"/>
              </w:rPr>
            </w:pPr>
            <w:r w:rsidRPr="007C2726">
              <w:rPr>
                <w:b/>
                <w:bCs/>
                <w:sz w:val="20"/>
                <w:szCs w:val="20"/>
              </w:rPr>
              <w:t>Substance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87AB9" w14:textId="77777777" w:rsidR="00D537F7" w:rsidRPr="007C2726" w:rsidRDefault="00D537F7" w:rsidP="008C28DB">
            <w:pPr>
              <w:jc w:val="center"/>
              <w:rPr>
                <w:b/>
                <w:bCs/>
                <w:sz w:val="20"/>
                <w:szCs w:val="20"/>
              </w:rPr>
            </w:pPr>
            <w:r w:rsidRPr="007C2726">
              <w:rPr>
                <w:b/>
                <w:bCs/>
                <w:sz w:val="20"/>
                <w:szCs w:val="20"/>
              </w:rPr>
              <w:t>Concentration (mM)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8E964" w14:textId="6A8A07A0" w:rsidR="00D537F7" w:rsidRPr="007C2726" w:rsidRDefault="008A1F96" w:rsidP="008C28DB">
            <w:pPr>
              <w:jc w:val="center"/>
              <w:rPr>
                <w:b/>
                <w:bCs/>
                <w:sz w:val="20"/>
                <w:szCs w:val="20"/>
              </w:rPr>
            </w:pPr>
            <w:r w:rsidRPr="007C2726">
              <w:rPr>
                <w:b/>
                <w:bCs/>
                <w:sz w:val="20"/>
                <w:szCs w:val="20"/>
              </w:rPr>
              <w:t xml:space="preserve">Mean </w:t>
            </w:r>
            <w:r w:rsidRPr="007C2726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7C2726">
              <w:rPr>
                <w:b/>
                <w:bCs/>
                <w:sz w:val="20"/>
                <w:szCs w:val="20"/>
              </w:rPr>
              <w:t xml:space="preserve"> SD </w:t>
            </w:r>
            <w:r w:rsidR="00D537F7" w:rsidRPr="007C2726">
              <w:rPr>
                <w:b/>
                <w:bCs/>
                <w:sz w:val="20"/>
                <w:szCs w:val="20"/>
              </w:rPr>
              <w:t xml:space="preserve">Osmolarity </w:t>
            </w:r>
            <w:r w:rsidRPr="007C2726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7C2726">
              <w:rPr>
                <w:b/>
                <w:bCs/>
                <w:sz w:val="20"/>
                <w:szCs w:val="20"/>
              </w:rPr>
              <w:t>mOsm</w:t>
            </w:r>
            <w:proofErr w:type="spellEnd"/>
            <w:r w:rsidRPr="007C2726">
              <w:rPr>
                <w:b/>
                <w:bCs/>
                <w:sz w:val="20"/>
                <w:szCs w:val="20"/>
              </w:rPr>
              <w:t>/L)</w:t>
            </w:r>
          </w:p>
        </w:tc>
      </w:tr>
      <w:tr w:rsidR="00D537F7" w:rsidRPr="007C2726" w14:paraId="2E1FF9B0" w14:textId="77777777" w:rsidTr="008A1F96">
        <w:trPr>
          <w:trHeight w:val="255"/>
        </w:trPr>
        <w:tc>
          <w:tcPr>
            <w:tcW w:w="21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23CF4" w14:textId="77777777" w:rsidR="00D537F7" w:rsidRPr="007C2726" w:rsidRDefault="00D537F7" w:rsidP="008C28DB">
            <w:pPr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Glycerol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94099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1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FECE6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354 </w:t>
            </w:r>
            <w:r w:rsidRPr="007C2726">
              <w:rPr>
                <w:rFonts w:cstheme="minorHAnsi"/>
                <w:sz w:val="20"/>
                <w:szCs w:val="20"/>
              </w:rPr>
              <w:t>± 1</w:t>
            </w:r>
          </w:p>
        </w:tc>
      </w:tr>
      <w:tr w:rsidR="00D537F7" w:rsidRPr="007C2726" w14:paraId="35C59F1C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AAF61" w14:textId="77777777" w:rsidR="00D537F7" w:rsidRPr="007C2726" w:rsidRDefault="00D537F7" w:rsidP="008C28DB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D8EE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95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D013F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473 </w:t>
            </w:r>
            <w:r w:rsidRPr="007C2726">
              <w:rPr>
                <w:rFonts w:cstheme="minorHAnsi"/>
                <w:sz w:val="20"/>
                <w:szCs w:val="20"/>
              </w:rPr>
              <w:t>± 35</w:t>
            </w:r>
          </w:p>
        </w:tc>
      </w:tr>
      <w:tr w:rsidR="00D537F7" w:rsidRPr="007C2726" w14:paraId="573313DB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5CB1D" w14:textId="77777777" w:rsidR="00D537F7" w:rsidRPr="007C2726" w:rsidRDefault="00D537F7" w:rsidP="008C28DB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DFE7D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190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8CB10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572 </w:t>
            </w:r>
            <w:r w:rsidRPr="007C2726">
              <w:rPr>
                <w:rFonts w:cstheme="minorHAnsi"/>
                <w:sz w:val="20"/>
                <w:szCs w:val="20"/>
              </w:rPr>
              <w:t>± 42</w:t>
            </w:r>
          </w:p>
        </w:tc>
      </w:tr>
      <w:tr w:rsidR="00D537F7" w:rsidRPr="007C2726" w14:paraId="79997B76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99BD" w14:textId="77777777" w:rsidR="00D537F7" w:rsidRPr="007C2726" w:rsidRDefault="00D537F7" w:rsidP="008C28DB">
            <w:pPr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Sorbitol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FD80E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19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0563F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355 </w:t>
            </w:r>
            <w:r w:rsidRPr="007C2726">
              <w:rPr>
                <w:rFonts w:cstheme="minorHAnsi"/>
                <w:sz w:val="20"/>
                <w:szCs w:val="20"/>
              </w:rPr>
              <w:t>± 2</w:t>
            </w:r>
          </w:p>
        </w:tc>
      </w:tr>
      <w:tr w:rsidR="00D537F7" w:rsidRPr="007C2726" w14:paraId="6A014620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25023" w14:textId="77777777" w:rsidR="00D537F7" w:rsidRPr="007C2726" w:rsidRDefault="00D537F7" w:rsidP="008C28DB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90258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95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BA337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438 </w:t>
            </w:r>
            <w:r w:rsidRPr="007C2726">
              <w:rPr>
                <w:rFonts w:cstheme="minorHAnsi"/>
                <w:sz w:val="20"/>
                <w:szCs w:val="20"/>
              </w:rPr>
              <w:t>± 3</w:t>
            </w:r>
          </w:p>
        </w:tc>
      </w:tr>
      <w:tr w:rsidR="00D537F7" w:rsidRPr="007C2726" w14:paraId="247A8F57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C2EF6" w14:textId="77777777" w:rsidR="00D537F7" w:rsidRPr="007C2726" w:rsidRDefault="00D537F7" w:rsidP="008C28DB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27E70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190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97E2E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537 </w:t>
            </w:r>
            <w:r w:rsidRPr="007C2726">
              <w:rPr>
                <w:rFonts w:cstheme="minorHAnsi"/>
                <w:sz w:val="20"/>
                <w:szCs w:val="20"/>
              </w:rPr>
              <w:t>± 1</w:t>
            </w:r>
          </w:p>
        </w:tc>
      </w:tr>
      <w:tr w:rsidR="00D537F7" w:rsidRPr="007C2726" w14:paraId="7E4865F1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9D446" w14:textId="77777777" w:rsidR="00D537F7" w:rsidRPr="007C2726" w:rsidRDefault="00D537F7" w:rsidP="008C28DB">
            <w:pPr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Mannitol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148D7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19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4178D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354 </w:t>
            </w:r>
            <w:r w:rsidRPr="007C2726">
              <w:rPr>
                <w:rFonts w:cstheme="minorHAnsi"/>
                <w:sz w:val="20"/>
                <w:szCs w:val="20"/>
              </w:rPr>
              <w:t>± 2</w:t>
            </w:r>
          </w:p>
        </w:tc>
      </w:tr>
      <w:tr w:rsidR="00D537F7" w:rsidRPr="007C2726" w14:paraId="0CC81616" w14:textId="77777777" w:rsidTr="008A1F96">
        <w:trPr>
          <w:trHeight w:val="255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DA25" w14:textId="77777777" w:rsidR="00D537F7" w:rsidRPr="007C2726" w:rsidRDefault="00D537F7" w:rsidP="008C28DB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C8034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95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F1EAA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433 </w:t>
            </w:r>
            <w:r w:rsidRPr="007C2726">
              <w:rPr>
                <w:rFonts w:cstheme="minorHAnsi"/>
                <w:sz w:val="20"/>
                <w:szCs w:val="20"/>
              </w:rPr>
              <w:t>± 1</w:t>
            </w:r>
          </w:p>
        </w:tc>
      </w:tr>
      <w:tr w:rsidR="00D537F7" w:rsidRPr="007C2726" w14:paraId="30CBFEA7" w14:textId="77777777" w:rsidTr="008A1F96">
        <w:trPr>
          <w:trHeight w:val="297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3F18D" w14:textId="77777777" w:rsidR="00D537F7" w:rsidRPr="007C2726" w:rsidRDefault="00D537F7" w:rsidP="008C28DB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6AAD3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190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4638E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 xml:space="preserve">540 </w:t>
            </w:r>
            <w:r w:rsidRPr="007C2726">
              <w:rPr>
                <w:rFonts w:cstheme="minorHAnsi"/>
                <w:sz w:val="20"/>
                <w:szCs w:val="20"/>
              </w:rPr>
              <w:t>± 1</w:t>
            </w:r>
          </w:p>
        </w:tc>
      </w:tr>
      <w:tr w:rsidR="00D537F7" w:rsidRPr="007C2726" w14:paraId="28C6B3C1" w14:textId="77777777" w:rsidTr="008A1F96">
        <w:trPr>
          <w:trHeight w:val="297"/>
        </w:trPr>
        <w:tc>
          <w:tcPr>
            <w:tcW w:w="21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50BC3" w14:textId="19CDB5EB" w:rsidR="00D537F7" w:rsidRPr="007C2726" w:rsidRDefault="005F64DD" w:rsidP="008C28DB">
            <w:pPr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Cell Culture medium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0E910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-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17FB" w14:textId="77777777" w:rsidR="00D537F7" w:rsidRPr="007C2726" w:rsidRDefault="00D537F7" w:rsidP="008C28DB">
            <w:pPr>
              <w:jc w:val="center"/>
              <w:rPr>
                <w:sz w:val="20"/>
                <w:szCs w:val="20"/>
              </w:rPr>
            </w:pPr>
            <w:r w:rsidRPr="007C2726">
              <w:rPr>
                <w:sz w:val="20"/>
                <w:szCs w:val="20"/>
              </w:rPr>
              <w:t>353</w:t>
            </w:r>
          </w:p>
        </w:tc>
      </w:tr>
    </w:tbl>
    <w:p w14:paraId="76AC2A76" w14:textId="6059A0A0" w:rsidR="00625242" w:rsidRDefault="00625242">
      <w:pPr>
        <w:rPr>
          <w:noProof/>
        </w:rPr>
      </w:pPr>
    </w:p>
    <w:sectPr w:rsidR="00625242" w:rsidSect="00DF58C8">
      <w:pgSz w:w="12240" w:h="15840"/>
      <w:pgMar w:top="907" w:right="1793" w:bottom="1800" w:left="907" w:header="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FD81E" w14:textId="77777777" w:rsidR="009D5A3F" w:rsidRDefault="009D5A3F" w:rsidP="00453D85">
      <w:r>
        <w:separator/>
      </w:r>
    </w:p>
  </w:endnote>
  <w:endnote w:type="continuationSeparator" w:id="0">
    <w:p w14:paraId="17C75E59" w14:textId="77777777" w:rsidR="009D5A3F" w:rsidRDefault="009D5A3F" w:rsidP="00453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4F546" w14:textId="77777777" w:rsidR="009D5A3F" w:rsidRDefault="009D5A3F" w:rsidP="00453D85">
      <w:r>
        <w:separator/>
      </w:r>
    </w:p>
  </w:footnote>
  <w:footnote w:type="continuationSeparator" w:id="0">
    <w:p w14:paraId="2C824F69" w14:textId="77777777" w:rsidR="009D5A3F" w:rsidRDefault="009D5A3F" w:rsidP="00453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7B4"/>
    <w:rsid w:val="000311B8"/>
    <w:rsid w:val="0003625D"/>
    <w:rsid w:val="000446C7"/>
    <w:rsid w:val="0006279F"/>
    <w:rsid w:val="00065AAC"/>
    <w:rsid w:val="000B7879"/>
    <w:rsid w:val="000D4579"/>
    <w:rsid w:val="00157B5D"/>
    <w:rsid w:val="00166C0C"/>
    <w:rsid w:val="001734D0"/>
    <w:rsid w:val="00174FD7"/>
    <w:rsid w:val="001970B4"/>
    <w:rsid w:val="00221E5D"/>
    <w:rsid w:val="002538CA"/>
    <w:rsid w:val="002805C5"/>
    <w:rsid w:val="002A7979"/>
    <w:rsid w:val="002C13CE"/>
    <w:rsid w:val="002E1812"/>
    <w:rsid w:val="00303F91"/>
    <w:rsid w:val="00404E8F"/>
    <w:rsid w:val="00453D85"/>
    <w:rsid w:val="00464981"/>
    <w:rsid w:val="00494029"/>
    <w:rsid w:val="00494416"/>
    <w:rsid w:val="004946F1"/>
    <w:rsid w:val="0055015A"/>
    <w:rsid w:val="00564292"/>
    <w:rsid w:val="005F64DD"/>
    <w:rsid w:val="005F74B6"/>
    <w:rsid w:val="00625242"/>
    <w:rsid w:val="00631DB8"/>
    <w:rsid w:val="00633222"/>
    <w:rsid w:val="00650336"/>
    <w:rsid w:val="00657AB2"/>
    <w:rsid w:val="006A2720"/>
    <w:rsid w:val="007656DF"/>
    <w:rsid w:val="007C2726"/>
    <w:rsid w:val="00803270"/>
    <w:rsid w:val="008A1F96"/>
    <w:rsid w:val="008B0835"/>
    <w:rsid w:val="008D06F0"/>
    <w:rsid w:val="00973E67"/>
    <w:rsid w:val="009D5A3F"/>
    <w:rsid w:val="00A537E0"/>
    <w:rsid w:val="00A712A7"/>
    <w:rsid w:val="00AB59B8"/>
    <w:rsid w:val="00AD727F"/>
    <w:rsid w:val="00AE4A22"/>
    <w:rsid w:val="00B11D48"/>
    <w:rsid w:val="00B647B4"/>
    <w:rsid w:val="00C06FB5"/>
    <w:rsid w:val="00C105D9"/>
    <w:rsid w:val="00C602BA"/>
    <w:rsid w:val="00C81F53"/>
    <w:rsid w:val="00D01CD1"/>
    <w:rsid w:val="00D176AA"/>
    <w:rsid w:val="00D17A8C"/>
    <w:rsid w:val="00D537F7"/>
    <w:rsid w:val="00D61D9B"/>
    <w:rsid w:val="00D665C6"/>
    <w:rsid w:val="00DB4F85"/>
    <w:rsid w:val="00DF58C8"/>
    <w:rsid w:val="00E22CDA"/>
    <w:rsid w:val="00EB46D9"/>
    <w:rsid w:val="00EB7182"/>
    <w:rsid w:val="00ED1524"/>
    <w:rsid w:val="00F4619F"/>
    <w:rsid w:val="00F953F4"/>
    <w:rsid w:val="00FA0559"/>
    <w:rsid w:val="00F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A5AEF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D85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D85"/>
    <w:pPr>
      <w:outlineLvl w:val="0"/>
    </w:pPr>
    <w:rPr>
      <w:rFonts w:asciiTheme="majorHAnsi" w:hAnsiTheme="majorHAns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D85"/>
    <w:pPr>
      <w:spacing w:after="640"/>
      <w:outlineLvl w:val="1"/>
    </w:pPr>
    <w:rPr>
      <w:rFonts w:asciiTheme="majorHAnsi" w:hAnsiTheme="majorHAns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D85"/>
    <w:pPr>
      <w:outlineLvl w:val="2"/>
    </w:pPr>
    <w:rPr>
      <w:rFonts w:asciiTheme="majorHAnsi" w:hAnsiTheme="majorHAns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53D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7B4"/>
    <w:pPr>
      <w:keepNext/>
      <w:keepLines/>
      <w:spacing w:before="80" w:after="40"/>
      <w:outlineLvl w:val="4"/>
    </w:pPr>
    <w:rPr>
      <w:rFonts w:eastAsiaTheme="majorEastAsia" w:cstheme="majorBidi"/>
      <w:color w:val="00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7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7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7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7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4416"/>
    <w:pPr>
      <w:tabs>
        <w:tab w:val="center" w:pos="4680"/>
        <w:tab w:val="right" w:pos="9360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94416"/>
    <w:rPr>
      <w:sz w:val="1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D85"/>
    <w:rPr>
      <w:rFonts w:asciiTheme="majorHAnsi" w:eastAsiaTheme="majorEastAsia" w:hAnsiTheme="majorHAnsi" w:cstheme="majorBidi"/>
      <w:i/>
      <w:iCs/>
      <w:color w:val="000000" w:themeColor="accent1" w:themeShade="BF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53D85"/>
    <w:rPr>
      <w:rFonts w:asciiTheme="majorHAnsi" w:hAnsiTheme="majorHAns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3D85"/>
    <w:rPr>
      <w:rFonts w:asciiTheme="majorHAnsi" w:hAnsiTheme="majorHAns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3D85"/>
    <w:rPr>
      <w:rFonts w:asciiTheme="majorHAnsi" w:hAnsiTheme="majorHAnsi"/>
      <w:sz w:val="22"/>
      <w:szCs w:val="22"/>
    </w:rPr>
  </w:style>
  <w:style w:type="paragraph" w:styleId="Title">
    <w:name w:val="Title"/>
    <w:basedOn w:val="Heading1"/>
    <w:next w:val="BodyText1"/>
    <w:link w:val="TitleChar"/>
    <w:uiPriority w:val="10"/>
    <w:qFormat/>
    <w:rsid w:val="002538CA"/>
    <w:pPr>
      <w:spacing w:line="288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538CA"/>
    <w:rPr>
      <w:rFonts w:asciiTheme="majorHAnsi" w:hAnsiTheme="majorHAnsi"/>
      <w:b/>
      <w:sz w:val="40"/>
      <w:szCs w:val="40"/>
    </w:rPr>
  </w:style>
  <w:style w:type="paragraph" w:styleId="Subtitle">
    <w:name w:val="Subtitle"/>
    <w:basedOn w:val="BodyText1"/>
    <w:next w:val="Subhead"/>
    <w:link w:val="SubtitleChar"/>
    <w:uiPriority w:val="11"/>
    <w:qFormat/>
    <w:rsid w:val="002538CA"/>
    <w:pPr>
      <w:spacing w:after="640"/>
    </w:pPr>
    <w:rPr>
      <w:rFonts w:asciiTheme="majorHAnsi" w:hAnsiTheme="majorHAnsi"/>
      <w:b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538CA"/>
    <w:rPr>
      <w:rFonts w:asciiTheme="majorHAnsi" w:hAnsiTheme="majorHAnsi"/>
      <w:b/>
      <w:sz w:val="32"/>
      <w:szCs w:val="22"/>
    </w:rPr>
  </w:style>
  <w:style w:type="character" w:styleId="SubtleEmphasis">
    <w:name w:val="Subtle Emphasis"/>
    <w:basedOn w:val="DefaultParagraphFont"/>
    <w:uiPriority w:val="19"/>
    <w:qFormat/>
    <w:rsid w:val="00E22CD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22CDA"/>
    <w:rPr>
      <w:i/>
      <w:iCs/>
      <w:color w:val="000000" w:themeColor="accent1"/>
    </w:rPr>
  </w:style>
  <w:style w:type="paragraph" w:customStyle="1" w:styleId="BodyText1">
    <w:name w:val="Body Text1"/>
    <w:basedOn w:val="Normal"/>
    <w:qFormat/>
    <w:rsid w:val="00C06FB5"/>
    <w:pPr>
      <w:spacing w:line="288" w:lineRule="auto"/>
    </w:pPr>
  </w:style>
  <w:style w:type="paragraph" w:customStyle="1" w:styleId="Subhead">
    <w:name w:val="Subhead"/>
    <w:basedOn w:val="Heading3"/>
    <w:qFormat/>
    <w:rsid w:val="002538CA"/>
    <w:pPr>
      <w:spacing w:line="288" w:lineRule="auto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F95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3F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53F4"/>
  </w:style>
  <w:style w:type="character" w:customStyle="1" w:styleId="Heading5Char">
    <w:name w:val="Heading 5 Char"/>
    <w:basedOn w:val="DefaultParagraphFont"/>
    <w:link w:val="Heading5"/>
    <w:uiPriority w:val="9"/>
    <w:semiHidden/>
    <w:rsid w:val="00B647B4"/>
    <w:rPr>
      <w:rFonts w:eastAsiaTheme="majorEastAsia" w:cstheme="majorBidi"/>
      <w:color w:val="000000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7B4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7B4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7B4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7B4"/>
    <w:rPr>
      <w:rFonts w:eastAsiaTheme="majorEastAsia" w:cstheme="majorBidi"/>
      <w:color w:val="272727" w:themeColor="text1" w:themeTint="D8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647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7B4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B647B4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7B4"/>
    <w:pPr>
      <w:pBdr>
        <w:top w:val="single" w:sz="4" w:space="10" w:color="000000" w:themeColor="accent1" w:themeShade="BF"/>
        <w:bottom w:val="single" w:sz="4" w:space="10" w:color="000000" w:themeColor="accent1" w:themeShade="BF"/>
      </w:pBdr>
      <w:spacing w:before="360" w:after="360"/>
      <w:ind w:left="864" w:right="864"/>
      <w:jc w:val="center"/>
    </w:pPr>
    <w:rPr>
      <w:i/>
      <w:iCs/>
      <w:color w:val="0000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7B4"/>
    <w:rPr>
      <w:i/>
      <w:iCs/>
      <w:color w:val="000000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B647B4"/>
    <w:rPr>
      <w:b/>
      <w:bCs/>
      <w:smallCaps/>
      <w:color w:val="00000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2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erz Aesthetics_2022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0000"/>
      </a:accent1>
      <a:accent2>
        <a:srgbClr val="002FA2"/>
      </a:accent2>
      <a:accent3>
        <a:srgbClr val="008083"/>
      </a:accent3>
      <a:accent4>
        <a:srgbClr val="C8005D"/>
      </a:accent4>
      <a:accent5>
        <a:srgbClr val="F1E308"/>
      </a:accent5>
      <a:accent6>
        <a:srgbClr val="E2E1DD"/>
      </a:accent6>
      <a:hlink>
        <a:srgbClr val="002FA2"/>
      </a:hlink>
      <a:folHlink>
        <a:srgbClr val="008083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49ff528-c05f-4d0a-8c67-938b86b119eb}" enabled="1" method="Standard" siteId="{d48bff22-6d84-4942-a4fb-e6b9bcd0ac0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7T10:40:00Z</dcterms:created>
  <dcterms:modified xsi:type="dcterms:W3CDTF">2026-06-17T10:42:00Z</dcterms:modified>
</cp:coreProperties>
</file>